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2EC" w:rsidRDefault="00B972EC" w:rsidP="00B972EC">
      <w:pPr>
        <w:spacing w:line="360" w:lineRule="auto"/>
        <w:ind w:left="482" w:hangingChars="200" w:hanging="482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smiR159 modulate BPH resistance through regulating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shd w:val="clear" w:color="auto" w:fill="FFFFFF"/>
        </w:rPr>
        <w:t xml:space="preserve">G-protein γ subunit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S3 </w:t>
      </w:r>
      <w:r>
        <w:rPr>
          <w:rFonts w:ascii="Times New Roman" w:hAnsi="Times New Roman" w:cs="Times New Roman"/>
          <w:b/>
          <w:sz w:val="24"/>
          <w:szCs w:val="24"/>
        </w:rPr>
        <w:t>gene in rice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an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uiq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ue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en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ress: 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Key Laboratory of Insect Developmental and Evolutionary Biology, </w:t>
      </w:r>
      <w:bookmarkStart w:id="0" w:name="_Hlk30059137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S Center for Excellence in Molecular Plant Sciences</w:t>
      </w:r>
      <w:bookmarkEnd w:id="0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Institute of Plant Physiology and Ecology, </w:t>
      </w:r>
      <w:r>
        <w:rPr>
          <w:rFonts w:ascii="Times New Roman" w:hAnsi="Times New Roman" w:cs="Times New Roman"/>
          <w:color w:val="000000" w:themeColor="text1"/>
          <w:sz w:val="24"/>
        </w:rPr>
        <w:t>Chinese Academy of 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hanghai, 200032, China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of Chinese Academy of Sciences, Shanghai, 200032, China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uzhou Agricultural Product Quality and Safety integrated Test Center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uzho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China</w:t>
      </w:r>
    </w:p>
    <w:p w:rsidR="00B972EC" w:rsidRDefault="00B972EC" w:rsidP="00B972EC">
      <w:pPr>
        <w:spacing w:line="360" w:lineRule="auto"/>
        <w:rPr>
          <w:rStyle w:val="a3"/>
          <w:color w:val="000000" w:themeColor="text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corresponding author: </w:t>
      </w:r>
      <w:r>
        <w:rPr>
          <w:rFonts w:ascii="Times New Roman" w:hAnsi="Times New Roman" w:cs="Times New Roman"/>
          <w:sz w:val="24"/>
          <w:szCs w:val="24"/>
        </w:rPr>
        <w:t>zyshi@cemps.ac.cn</w:t>
      </w:r>
    </w:p>
    <w:p w:rsidR="00B972EC" w:rsidRDefault="00B972EC" w:rsidP="00B972EC">
      <w:pPr>
        <w:spacing w:line="360" w:lineRule="auto"/>
      </w:pPr>
      <w:r>
        <w:rPr>
          <w:rFonts w:ascii="Times New Roman" w:hAnsi="Times New Roman" w:cs="Times New Roman"/>
          <w:b/>
          <w:sz w:val="24"/>
          <w:szCs w:val="24"/>
        </w:rPr>
        <w:t>Phone:</w:t>
      </w:r>
      <w:r>
        <w:rPr>
          <w:rFonts w:ascii="Times New Roman" w:hAnsi="Times New Roman" w:cs="Times New Roman"/>
          <w:sz w:val="24"/>
          <w:szCs w:val="24"/>
        </w:rPr>
        <w:t xml:space="preserve"> +86-21-54924217, Fax: +86-21-54924015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E-mail: </w:t>
      </w:r>
      <w:hyperlink r:id="rId4" w:history="1">
        <w:r>
          <w:rPr>
            <w:rStyle w:val="a3"/>
            <w:rFonts w:ascii="Times New Roman" w:hAnsi="Times New Roman" w:cs="Times New Roman"/>
            <w:sz w:val="24"/>
            <w:szCs w:val="24"/>
          </w:rPr>
          <w:t>zyshi@cemps.ac.cn</w:t>
        </w:r>
      </w:hyperlink>
    </w:p>
    <w:p w:rsidR="00B972EC" w:rsidRDefault="00B972EC">
      <w:pPr>
        <w:widowControl/>
        <w:jc w:val="left"/>
      </w:pPr>
      <w:r>
        <w:br w:type="page"/>
      </w:r>
    </w:p>
    <w:p w:rsidR="00B972EC" w:rsidRDefault="00B972EC" w:rsidP="00B972E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20B0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72EC">
        <w:rPr>
          <w:rFonts w:ascii="Times New Roman" w:hAnsi="Times New Roman" w:cs="Times New Roman"/>
          <w:b/>
          <w:sz w:val="24"/>
          <w:szCs w:val="24"/>
        </w:rPr>
        <w:t>Figure S1 Detection of STTM159n plants against BPH</w:t>
      </w: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72EC">
        <w:rPr>
          <w:rFonts w:ascii="Times New Roman" w:hAnsi="Times New Roman" w:cs="Times New Roman"/>
          <w:sz w:val="24"/>
          <w:szCs w:val="24"/>
        </w:rPr>
        <w:t>(a) Expression of OsmiR159d in STTM159n and WT plants NIP revealed by stem</w:t>
      </w:r>
      <w:r w:rsidRPr="00B972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Pr="00B972EC">
        <w:rPr>
          <w:rFonts w:ascii="Times New Roman" w:hAnsi="Times New Roman" w:cs="Times New Roman"/>
          <w:sz w:val="24"/>
          <w:szCs w:val="24"/>
        </w:rPr>
        <w:t xml:space="preserve">loop </w:t>
      </w:r>
      <w:proofErr w:type="spellStart"/>
      <w:r w:rsidRPr="00B972E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972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Pr="00B972EC">
        <w:rPr>
          <w:rFonts w:ascii="Times New Roman" w:hAnsi="Times New Roman" w:cs="Times New Roman"/>
          <w:sz w:val="24"/>
          <w:szCs w:val="24"/>
        </w:rPr>
        <w:t>PCR (n = 3)</w:t>
      </w:r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B972EC">
        <w:rPr>
          <w:rFonts w:ascii="Times New Roman" w:hAnsi="Times New Roman" w:cs="Times New Roman"/>
          <w:sz w:val="24"/>
          <w:szCs w:val="24"/>
        </w:rPr>
        <w:t xml:space="preserve"> </w:t>
      </w:r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sterisks indicated significant differences compared with NIP plants as determined by Student’s </w:t>
      </w:r>
      <w:r w:rsidRPr="00B972E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</w:t>
      </w:r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test (**, </w:t>
      </w:r>
      <w:r w:rsidRPr="00B972E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P </w:t>
      </w:r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&lt; 0.01), with the expression level in ZH11 was set as 1.0. </w:t>
      </w:r>
      <w:r w:rsidRPr="00B972EC">
        <w:rPr>
          <w:rFonts w:ascii="Times New Roman" w:hAnsi="Times New Roman" w:cs="Times New Roman"/>
          <w:sz w:val="24"/>
          <w:szCs w:val="24"/>
        </w:rPr>
        <w:t xml:space="preserve">(b) The plant status of STTM159n plants and control NIP plants after BPH infestation for about 7 days in an individual test assay. </w:t>
      </w:r>
    </w:p>
    <w:p w:rsidR="00B972EC" w:rsidRDefault="00B972EC">
      <w:pPr>
        <w:rPr>
          <w:sz w:val="24"/>
          <w:szCs w:val="24"/>
        </w:rPr>
      </w:pPr>
      <w:r w:rsidRPr="00B972EC">
        <w:rPr>
          <w:noProof/>
          <w:sz w:val="24"/>
          <w:szCs w:val="24"/>
        </w:rPr>
        <w:drawing>
          <wp:inline distT="0" distB="0" distL="0" distR="0">
            <wp:extent cx="5254625" cy="2907030"/>
            <wp:effectExtent l="0" t="0" r="3175" b="7620"/>
            <wp:docPr id="1" name="图片 1" descr="C:\Users\shizhenying\Desktop\396影响的大粒和淀粉基因\miR396-miR159\miR159抗虫\plant communication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zhenying\Desktop\396影响的大粒和淀粉基因\miR396-miR159\miR159抗虫\plant communication\Figure 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EC" w:rsidRDefault="00B972EC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F49D3" w:rsidRDefault="008F49D3" w:rsidP="00323B8E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ure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 Ex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pression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of </w:t>
      </w:r>
      <w:r w:rsidRPr="00323B8E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GAMYBL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gene in the miR159dOE lines and ZH11. </w:t>
      </w:r>
    </w:p>
    <w:p w:rsidR="008F49D3" w:rsidRPr="008F49D3" w:rsidRDefault="008F49D3" w:rsidP="008F49D3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8F49D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he expression level in ZH11 was set as 1.0, </w:t>
      </w:r>
      <w:r w:rsidRPr="008F49D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nd</w:t>
      </w:r>
      <w:r w:rsidRPr="008F49D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8F49D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</w:t>
      </w:r>
      <w:r w:rsidRPr="008F49D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terisks indicate significant differences </w:t>
      </w:r>
      <w:r w:rsidRPr="008F49D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comparing</w:t>
      </w:r>
      <w:r w:rsidRPr="008F49D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8F49D3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with</w:t>
      </w:r>
      <w:r w:rsidRPr="008F49D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hat in ZH11 as determined by Student’s </w:t>
      </w:r>
      <w:r w:rsidRPr="008F49D3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t</w:t>
      </w:r>
      <w:r w:rsidRPr="008F49D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-test (**, </w:t>
      </w:r>
      <w:r w:rsidRPr="008F49D3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 xml:space="preserve">P </w:t>
      </w:r>
      <w:r w:rsidRPr="008F49D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&lt; 0.01).</w:t>
      </w:r>
    </w:p>
    <w:p w:rsidR="008F49D3" w:rsidRDefault="008F49D3" w:rsidP="008F49D3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8F49D3"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3526155" cy="3211195"/>
            <wp:effectExtent l="0" t="0" r="0" b="8255"/>
            <wp:docPr id="5" name="图片 5" descr="C:\Users\shizhenying\Desktop\396影响的大粒和淀粉基因\miR396-miR159\miR159抗虫\rice submission\二审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zhenying\Desktop\396影响的大粒和淀粉基因\miR396-miR159\miR159抗虫\rice submission\二审\Figure S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155" cy="321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9D3" w:rsidRDefault="008F49D3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ure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</w:t>
      </w:r>
      <w:r w:rsidR="008F49D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ketch map of the edited nuclear tides in the </w:t>
      </w:r>
      <w:r w:rsidRPr="00B972EC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GAMYBL2KO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plants</w:t>
      </w:r>
      <w:r w:rsidR="00205D4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and verification of </w:t>
      </w:r>
      <w:r w:rsidR="00205D4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 GAMYBL2RNAi plants</w:t>
      </w:r>
      <w:r w:rsidR="00205D4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by GAMYBL2 expression.</w:t>
      </w:r>
    </w:p>
    <w:p w:rsidR="00B972EC" w:rsidRPr="00205D46" w:rsidRDefault="00205D46" w:rsidP="00205D46">
      <w:pPr>
        <w:widowControl/>
        <w:spacing w:line="360" w:lineRule="auto"/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(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a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)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ketch map of the edited nuclear tides in the </w:t>
      </w:r>
      <w:r w:rsidRPr="00205D46">
        <w:rPr>
          <w:rFonts w:ascii="Times New Roman" w:hAnsi="Times New Roman" w:cs="Times New Roman"/>
          <w:i/>
          <w:color w:val="000000" w:themeColor="text1"/>
          <w:szCs w:val="21"/>
          <w:shd w:val="clear" w:color="auto" w:fill="FFFFFF"/>
        </w:rPr>
        <w:t>GAMYBL2KO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plants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(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b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)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E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xpression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of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shd w:val="clear" w:color="auto" w:fill="FFFFFF"/>
        </w:rPr>
        <w:t>GAMYBL2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in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the GAMYBL2RNAi and ZH11 lines. 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he expression level in ZH11 was set as 1.0,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nd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terisks indicate significant differences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comparing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with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hat in ZH11 as determined by Student’s </w:t>
      </w:r>
      <w:r w:rsidRPr="00205D46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t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-test (**, </w:t>
      </w:r>
      <w:r w:rsidRPr="00205D46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 xml:space="preserve">P 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&lt; 0.01).</w:t>
      </w:r>
    </w:p>
    <w:p w:rsidR="00205D46" w:rsidRDefault="00205D46">
      <w:pPr>
        <w:rPr>
          <w:rFonts w:hint="eastAsia"/>
          <w:sz w:val="24"/>
          <w:szCs w:val="24"/>
        </w:rPr>
      </w:pPr>
      <w:r w:rsidRPr="00205D46">
        <w:rPr>
          <w:noProof/>
          <w:sz w:val="24"/>
          <w:szCs w:val="24"/>
        </w:rPr>
        <w:drawing>
          <wp:inline distT="0" distB="0" distL="0" distR="0">
            <wp:extent cx="5274310" cy="2014435"/>
            <wp:effectExtent l="0" t="0" r="2540" b="5080"/>
            <wp:docPr id="7" name="图片 7" descr="C:\Users\shizhenying\Desktop\396影响的大粒和淀粉基因\miR396-miR159\miR159抗虫\rice submission\三审 0620\附图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zhenying\Desktop\396影响的大粒和淀粉基因\miR396-miR159\miR159抗虫\rice submission\三审 0620\附图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EC" w:rsidRDefault="00B972EC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ure S</w:t>
      </w:r>
      <w:r w:rsidR="008F49D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4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B972E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ketch map of the structures of the effectors and reporter used in the 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AL4/UAS system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69D32080" wp14:editId="0FAF3C7C">
            <wp:extent cx="5274310" cy="2958465"/>
            <wp:effectExtent l="0" t="0" r="2540" b="0"/>
            <wp:docPr id="2" name="图片 2" descr="C:\Users\shizhenying\Desktop\396影响的大粒和淀粉基因\miR396-miR159\miR159抗虫\Figure S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shizhenying\Desktop\396影响的大粒和淀粉基因\miR396-miR159\miR159抗虫\Figure 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EC" w:rsidRDefault="00B972EC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ure S</w:t>
      </w:r>
      <w:r w:rsidR="008F49D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5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B972E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etermination of the binding motifs of GAMYBL2 protein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a)</w:t>
      </w:r>
      <w:r w:rsidRPr="00B972E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Prediction of the binding motifs of </w:t>
      </w:r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tMYB101 on the JASPAR website.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b)</w:t>
      </w:r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MSA of the DNA-binding domain of OsGAMYBL2 binding to the TAACCG motifs as indicated by the blue </w:t>
      </w:r>
      <w:proofErr w:type="spellStart"/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ulear</w:t>
      </w:r>
      <w:proofErr w:type="spellEnd"/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ides (</w:t>
      </w:r>
      <w:proofErr w:type="spellStart"/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s</w:t>
      </w:r>
      <w:proofErr w:type="spellEnd"/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on the above;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c)</w:t>
      </w:r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MSA of the DNA-binding domain of OsGAMYBL2 binding to the mutant GGGTCG motifs, the mutant </w:t>
      </w:r>
      <w:proofErr w:type="spellStart"/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ts</w:t>
      </w:r>
      <w:proofErr w:type="spellEnd"/>
      <w:r w:rsidRPr="00B972E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indicated in blue on the above.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>
            <wp:extent cx="5274310" cy="4143257"/>
            <wp:effectExtent l="0" t="0" r="2540" b="0"/>
            <wp:docPr id="3" name="图片 3" descr="C:\Users\shizhenying\Desktop\396影响的大粒和淀粉基因\miR396-miR159\miR159抗虫\plant communication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izhenying\Desktop\396影响的大粒和淀粉基因\miR396-miR159\miR159抗虫\plant communication\Figure S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EC" w:rsidRDefault="00B972E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ure S</w:t>
      </w:r>
      <w:r w:rsidR="008F49D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6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ketch map of the 2 Kb promoter of </w:t>
      </w:r>
      <w:r w:rsidRPr="00B972EC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GS3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gene showing the putative bi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nding motifs of GAMYBL2 protein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54CBD100" wp14:editId="569812CA">
            <wp:extent cx="5274310" cy="957580"/>
            <wp:effectExtent l="0" t="0" r="2540" b="0"/>
            <wp:docPr id="6" name="图片 6" descr="C:\Users\shizhenying\Desktop\396影响的大粒和淀粉基因\miR396-miR159\miR159抗虫\Figure S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shizhenying\Desktop\396影响的大粒和淀粉基因\miR396-miR159\miR159抗虫\Figure S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5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EC" w:rsidRDefault="00B972EC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:rsidR="00205D46" w:rsidRDefault="00205D46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ure 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7 Verification of the GS3-1OE, GS3-4OE and GS3KO plants</w:t>
      </w:r>
    </w:p>
    <w:p w:rsidR="00205D46" w:rsidRPr="00205D46" w:rsidRDefault="00205D46" w:rsidP="00205D4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(a) 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Expression of </w:t>
      </w:r>
      <w:r w:rsidRPr="00205D4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shd w:val="clear" w:color="auto" w:fill="FFFFFF"/>
        </w:rPr>
        <w:t xml:space="preserve">GS3 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gene in the GS3-1OE, GS3-4OE and ZH11 plants.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he expression level in ZH11 was set as 1.0,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nd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terisks indicate significant differences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comparing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205D4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with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hat in ZH11 as determined by Student’s </w:t>
      </w:r>
      <w:r w:rsidRPr="00205D46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t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-test (**, </w:t>
      </w:r>
      <w:r w:rsidRPr="00205D46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 xml:space="preserve">P </w:t>
      </w: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&lt; 0.01).</w:t>
      </w:r>
    </w:p>
    <w:p w:rsidR="00205D46" w:rsidRPr="00205D46" w:rsidRDefault="00205D46" w:rsidP="00205D4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205D4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b)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Sequencing of the genomic sequence of the GS3 gene in GS3KO and ZH11 plants. The edited sites (inserting A) were indicated as red.</w:t>
      </w:r>
    </w:p>
    <w:p w:rsidR="00205D46" w:rsidRDefault="00205D46" w:rsidP="00205D46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205D46" w:rsidRDefault="00205D46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205D46"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5274310" cy="4511564"/>
            <wp:effectExtent l="0" t="0" r="2540" b="3810"/>
            <wp:docPr id="9" name="图片 9" descr="C:\Users\shizhenying\Desktop\396影响的大粒和淀粉基因\miR396-miR159\miR159抗虫\rice submission\三审 0620\附图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zhenying\Desktop\396影响的大粒和淀粉基因\miR396-miR159\miR159抗虫\rice submission\三审 0620\附图7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1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D46" w:rsidRDefault="00205D46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ure S</w:t>
      </w:r>
      <w:r w:rsidR="00205D4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8</w:t>
      </w: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mall population test of the GS3-4OE, ZH11 and GS3KO plants in parallel</w:t>
      </w:r>
    </w:p>
    <w:p w:rsidR="00205D46" w:rsidRDefault="00B972EC" w:rsidP="00B972E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a)</w:t>
      </w:r>
      <w:r w:rsidRPr="00B972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mall population test of the GS3-4OE, ZH11 and GS3KO plants in parallel at about 7 days after BPH infestation. </w:t>
      </w:r>
    </w:p>
    <w:p w:rsidR="00B972EC" w:rsidRDefault="00B972EC" w:rsidP="00B972E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b)</w:t>
      </w:r>
      <w:r w:rsidRPr="00B972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mall population test of the GS3-4OE, ZH11 and GS3KO plants in parallel at about 10 days after BPH infestati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5206365" cy="2845435"/>
            <wp:effectExtent l="0" t="0" r="0" b="0"/>
            <wp:docPr id="4" name="图片 4" descr="C:\Users\shizhenying\Desktop\396影响的大粒和淀粉基因\miR396-miR159\miR159抗虫\plant communication\Figure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izhenying\Desktop\396影响的大粒和淀粉基因\miR396-miR159\miR159抗虫\plant communication\Figure s6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284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B972EC" w:rsidRPr="00B972EC" w:rsidRDefault="00B972EC" w:rsidP="00B972E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205D46" w:rsidRDefault="00205D46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:rsidR="00205D46" w:rsidRPr="00205D46" w:rsidRDefault="00205D46" w:rsidP="00205D46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  <w:r w:rsidRPr="00B972E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Figure 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9 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E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xpression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of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4"/>
          <w:szCs w:val="24"/>
          <w:shd w:val="clear" w:color="auto" w:fill="FFFFFF"/>
        </w:rPr>
        <w:t xml:space="preserve">GAMYBL2 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and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4"/>
          <w:szCs w:val="24"/>
          <w:shd w:val="clear" w:color="auto" w:fill="FFFFFF"/>
        </w:rPr>
        <w:t xml:space="preserve">GS3 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gene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in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STTM159 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plants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before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and</w:t>
      </w:r>
      <w:r w:rsidRPr="00205D4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after BPH infestation.</w:t>
      </w:r>
    </w:p>
    <w:p w:rsidR="00205D46" w:rsidRPr="00205D46" w:rsidRDefault="00205D46" w:rsidP="00205D46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(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a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)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E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xpression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of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shd w:val="clear" w:color="auto" w:fill="FFFFFF"/>
        </w:rPr>
        <w:t>GAMYBL2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in STTM159 plants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before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and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after BPH infestation. </w:t>
      </w:r>
    </w:p>
    <w:p w:rsidR="00205D46" w:rsidRPr="00205D46" w:rsidRDefault="00205D46" w:rsidP="00205D4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(b) 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E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xpression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of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shd w:val="clear" w:color="auto" w:fill="FFFFFF"/>
        </w:rPr>
        <w:t>GS3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in STTM159 plants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before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and</w:t>
      </w:r>
      <w:r w:rsidRPr="00205D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after BPH infestation. 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expression level in “0h” was set as 1.0, </w:t>
      </w:r>
      <w:r w:rsidRPr="00205D4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d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erisks indicate significant differences </w:t>
      </w:r>
      <w:r w:rsidRPr="00205D4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omparing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05D4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ith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at in “0h” as determined by Student’s </w:t>
      </w:r>
      <w:r w:rsidRPr="00205D4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test (**, </w:t>
      </w:r>
      <w:r w:rsidRPr="00205D4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P 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&lt; 0.01; **, </w:t>
      </w:r>
      <w:r w:rsidRPr="00205D4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P </w:t>
      </w:r>
      <w:r w:rsidRPr="00205D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&lt; 0.05).</w:t>
      </w:r>
    </w:p>
    <w:p w:rsidR="00205D46" w:rsidRPr="00F139A8" w:rsidRDefault="00205D46" w:rsidP="00205D46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color w:val="0000FF"/>
          <w:kern w:val="0"/>
          <w:szCs w:val="21"/>
          <w:shd w:val="clear" w:color="auto" w:fill="FFFFFF"/>
        </w:rPr>
      </w:pPr>
      <w:r w:rsidRPr="00205D46">
        <w:rPr>
          <w:rFonts w:ascii="Times New Roman" w:eastAsia="宋体" w:hAnsi="Times New Roman" w:cs="Times New Roman"/>
          <w:noProof/>
          <w:color w:val="0000FF"/>
          <w:kern w:val="0"/>
          <w:szCs w:val="21"/>
          <w:shd w:val="clear" w:color="auto" w:fill="FFFFFF"/>
        </w:rPr>
        <w:drawing>
          <wp:inline distT="0" distB="0" distL="0" distR="0">
            <wp:extent cx="4892773" cy="1803400"/>
            <wp:effectExtent l="0" t="0" r="3175" b="6350"/>
            <wp:docPr id="10" name="图片 10" descr="C:\Users\shizhenying\Desktop\396影响的大粒和淀粉基因\miR396-miR159\miR159抗虫\rice submission\三审 0620\Figure S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izhenying\Desktop\396影响的大粒和淀粉基因\miR396-miR159\miR159抗虫\rice submission\三审 0620\Figure S9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654" cy="1807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6E5" w:rsidRPr="00205D46" w:rsidRDefault="006F56E5">
      <w:pPr>
        <w:rPr>
          <w:sz w:val="24"/>
          <w:szCs w:val="24"/>
        </w:rPr>
      </w:pPr>
      <w:bookmarkStart w:id="1" w:name="_GoBack"/>
      <w:bookmarkEnd w:id="1"/>
    </w:p>
    <w:sectPr w:rsidR="006F56E5" w:rsidRPr="00205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E76"/>
    <w:rsid w:val="00205D46"/>
    <w:rsid w:val="00323B8E"/>
    <w:rsid w:val="00685E76"/>
    <w:rsid w:val="006F56E5"/>
    <w:rsid w:val="008F49D3"/>
    <w:rsid w:val="00B9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4BF83-9162-4024-96A9-FDFBE3F93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sid w:val="00B972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6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zyshi@cemps.ac.cn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ying</dc:creator>
  <cp:keywords/>
  <dc:description/>
  <cp:lastModifiedBy>shizhenying</cp:lastModifiedBy>
  <cp:revision>5</cp:revision>
  <dcterms:created xsi:type="dcterms:W3CDTF">2023-01-13T07:42:00Z</dcterms:created>
  <dcterms:modified xsi:type="dcterms:W3CDTF">2023-06-20T13:08:00Z</dcterms:modified>
</cp:coreProperties>
</file>